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2D2" w:rsidRPr="00F85D10" w:rsidRDefault="00B952D2" w:rsidP="00B952D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85D1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A876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8</w:t>
      </w:r>
      <w:r w:rsidRPr="00F85D1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Putative function of non-synonymous SNPs as predicte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                 by </w:t>
      </w:r>
      <w:r w:rsidRPr="00F85D1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or </w:t>
      </w:r>
      <w:r w:rsidRPr="00F85D10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et al</w:t>
      </w:r>
      <w:r w:rsidRPr="00F85D1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, [1] and Yuan </w:t>
      </w:r>
      <w:r w:rsidRPr="00F85D10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et al</w:t>
      </w:r>
      <w:r w:rsidRPr="00F85D1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, [2]</w:t>
      </w:r>
    </w:p>
    <w:tbl>
      <w:tblPr>
        <w:tblpPr w:leftFromText="180" w:rightFromText="180" w:vertAnchor="page" w:horzAnchor="margin" w:tblpY="2518"/>
        <w:tblW w:w="11071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/>
      </w:tblPr>
      <w:tblGrid>
        <w:gridCol w:w="1350"/>
        <w:gridCol w:w="3349"/>
        <w:gridCol w:w="883"/>
        <w:gridCol w:w="624"/>
        <w:gridCol w:w="303"/>
        <w:gridCol w:w="1180"/>
        <w:gridCol w:w="1590"/>
        <w:gridCol w:w="1792"/>
      </w:tblGrid>
      <w:tr w:rsidR="00B952D2" w:rsidRPr="00B952D2" w:rsidTr="00B952D2">
        <w:trPr>
          <w:trHeight w:val="679"/>
        </w:trPr>
        <w:tc>
          <w:tcPr>
            <w:tcW w:w="1350" w:type="dxa"/>
            <w:vMerge w:val="restart"/>
            <w:shd w:val="clear" w:color="auto" w:fill="auto"/>
            <w:noWrap/>
            <w:hideMark/>
          </w:tcPr>
          <w:p w:rsid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d</w:t>
            </w:r>
            <w:r w:rsidRPr="00B95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349" w:type="dxa"/>
            <w:vMerge w:val="restart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ossible </w:t>
            </w:r>
            <w:r w:rsidRPr="00B95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ctional Effects</w:t>
            </w:r>
          </w:p>
        </w:tc>
        <w:tc>
          <w:tcPr>
            <w:tcW w:w="883" w:type="dxa"/>
            <w:vMerge w:val="restart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Risk</w:t>
            </w:r>
          </w:p>
        </w:tc>
        <w:tc>
          <w:tcPr>
            <w:tcW w:w="927" w:type="dxa"/>
            <w:gridSpan w:val="2"/>
            <w:vMerge w:val="restart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Risk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fferent 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fferent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vMerge/>
            <w:vAlign w:val="center"/>
            <w:hideMark/>
          </w:tcPr>
          <w:p w:rsidR="00B952D2" w:rsidRPr="00B952D2" w:rsidRDefault="00B952D2" w:rsidP="00B95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49" w:type="dxa"/>
            <w:vMerge/>
            <w:vAlign w:val="center"/>
            <w:hideMark/>
          </w:tcPr>
          <w:p w:rsidR="00B952D2" w:rsidRPr="00B952D2" w:rsidRDefault="00B952D2" w:rsidP="00B95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vMerge/>
            <w:vAlign w:val="center"/>
            <w:hideMark/>
          </w:tcPr>
          <w:p w:rsidR="00B952D2" w:rsidRPr="00B952D2" w:rsidRDefault="00B952D2" w:rsidP="00B95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gridSpan w:val="2"/>
            <w:vMerge/>
            <w:vAlign w:val="center"/>
            <w:hideMark/>
          </w:tcPr>
          <w:p w:rsidR="00B952D2" w:rsidRPr="00B952D2" w:rsidRDefault="00B952D2" w:rsidP="00B95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vMerge/>
            <w:vAlign w:val="center"/>
            <w:hideMark/>
          </w:tcPr>
          <w:p w:rsidR="00B952D2" w:rsidRPr="00B952D2" w:rsidRDefault="00B952D2" w:rsidP="00B95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EFINDER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CUEE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06393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non-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7055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non-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5D1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62976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non-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2326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non-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B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19022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non-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5W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273355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non-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orf4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76932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non-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HGAP1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8566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non-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X1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06595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non-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1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3744137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non-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RIP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13341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non-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P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1095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3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646374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A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021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45196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5M5P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50902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HFD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2355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AP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27278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TB3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72553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NA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04979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2A2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5148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DH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80100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Z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714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91398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NA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1057190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</w:t>
            </w: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erv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S7L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11390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BEC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30983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</w:t>
            </w: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erv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5D1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6823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78336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L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4657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BEC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4658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BEC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026290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C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8762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2C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12540919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NA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95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5A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68556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NT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121745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6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033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15811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ZD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19127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orf1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1307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N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4158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X5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2075820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124147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D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86428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P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5547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RGK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04053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99836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FML2B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3957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B3L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23345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1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47965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TTIP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3748569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BG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5966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14223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X1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86557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HAD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948550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C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00172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25606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FL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25372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LEC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929137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orf9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721917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46479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50B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60180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ACAM2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79142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AP19-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B952D2" w:rsidRPr="00B952D2" w:rsidTr="00B952D2">
        <w:trPr>
          <w:trHeight w:val="1395"/>
        </w:trPr>
        <w:tc>
          <w:tcPr>
            <w:tcW w:w="135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97945</w:t>
            </w:r>
          </w:p>
        </w:tc>
        <w:tc>
          <w:tcPr>
            <w:tcW w:w="3349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(conservative);Splicing regulatio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P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B952D2" w:rsidRPr="00B952D2" w:rsidRDefault="00B952D2" w:rsidP="00B952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52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</w:tbl>
    <w:p w:rsidR="00B952D2" w:rsidRPr="006F7B38" w:rsidRDefault="00B952D2">
      <w:pPr>
        <w:rPr>
          <w:rFonts w:ascii="Times New Roman" w:hAnsi="Times New Roman" w:cs="Times New Roman"/>
          <w:sz w:val="24"/>
          <w:szCs w:val="24"/>
        </w:rPr>
      </w:pPr>
    </w:p>
    <w:p w:rsidR="006F7B38" w:rsidRPr="006F7B38" w:rsidRDefault="006F7B38" w:rsidP="006F7B38">
      <w:pPr>
        <w:rPr>
          <w:rFonts w:ascii="Times New Roman" w:hAnsi="Times New Roman" w:cs="Times New Roman"/>
          <w:sz w:val="24"/>
          <w:szCs w:val="24"/>
        </w:rPr>
      </w:pPr>
      <w:r w:rsidRPr="006F7B38">
        <w:rPr>
          <w:rFonts w:ascii="Times New Roman" w:hAnsi="Times New Roman" w:cs="Times New Roman"/>
          <w:sz w:val="24"/>
          <w:szCs w:val="24"/>
        </w:rPr>
        <w:t xml:space="preserve">(1) Tabor et al. (2002) Opinion: candidate-gene approaches for studying complex genetic traits: practical considerations Nature Rev. Genet., 3, 391–397. </w:t>
      </w:r>
      <w:proofErr w:type="spellStart"/>
      <w:proofErr w:type="gramStart"/>
      <w:r w:rsidRPr="006F7B38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6F7B38">
        <w:rPr>
          <w:rFonts w:ascii="Times New Roman" w:hAnsi="Times New Roman" w:cs="Times New Roman"/>
          <w:sz w:val="24"/>
          <w:szCs w:val="24"/>
        </w:rPr>
        <w:t>: 10.1038/nrg796</w:t>
      </w:r>
    </w:p>
    <w:p w:rsidR="005B1D41" w:rsidRPr="006F7B38" w:rsidRDefault="006F7B38" w:rsidP="006F7B38">
      <w:pPr>
        <w:rPr>
          <w:rFonts w:ascii="Times New Roman" w:hAnsi="Times New Roman" w:cs="Times New Roman"/>
          <w:sz w:val="24"/>
          <w:szCs w:val="24"/>
        </w:rPr>
      </w:pPr>
      <w:r w:rsidRPr="006F7B38">
        <w:rPr>
          <w:rFonts w:ascii="Times New Roman" w:hAnsi="Times New Roman" w:cs="Times New Roman"/>
          <w:sz w:val="24"/>
          <w:szCs w:val="24"/>
        </w:rPr>
        <w:t>(2) FASTSNP: an always up-to-date and extendable service for SNP function analysis and prioritization. Nucleic Acids Res., 2006, 34, Web Server issue, W635-41</w:t>
      </w:r>
    </w:p>
    <w:sectPr w:rsidR="005B1D41" w:rsidRPr="006F7B38" w:rsidSect="00E621D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952D2"/>
    <w:rsid w:val="005B1D41"/>
    <w:rsid w:val="006F7B38"/>
    <w:rsid w:val="00A876BA"/>
    <w:rsid w:val="00B952D2"/>
    <w:rsid w:val="00D65D16"/>
    <w:rsid w:val="00E50C7D"/>
    <w:rsid w:val="00E621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1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5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601106</dc:creator>
  <cp:lastModifiedBy>g0601106</cp:lastModifiedBy>
  <cp:revision>3</cp:revision>
  <dcterms:created xsi:type="dcterms:W3CDTF">2011-04-27T01:11:00Z</dcterms:created>
  <dcterms:modified xsi:type="dcterms:W3CDTF">2011-04-27T01:15:00Z</dcterms:modified>
</cp:coreProperties>
</file>